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F34B00" w14:textId="0DFAC91B" w:rsidR="00154F95" w:rsidRPr="008B0054" w:rsidRDefault="003F25B7" w:rsidP="00182F11">
      <w:pPr>
        <w:spacing w:line="480" w:lineRule="auto"/>
        <w:jc w:val="both"/>
        <w:rPr>
          <w:rFonts w:asciiTheme="minorHAnsi" w:hAnsiTheme="minorHAnsi"/>
          <w:b/>
          <w:sz w:val="28"/>
          <w:szCs w:val="28"/>
          <w:lang w:val="en-GB"/>
        </w:rPr>
      </w:pPr>
      <w:r>
        <w:rPr>
          <w:rFonts w:asciiTheme="minorHAnsi" w:hAnsiTheme="minorHAnsi"/>
          <w:b/>
          <w:sz w:val="28"/>
          <w:szCs w:val="28"/>
          <w:lang w:val="en-GB"/>
        </w:rPr>
        <w:t>Supporting information m</w:t>
      </w:r>
      <w:r w:rsidR="00A871C9" w:rsidRPr="008B0054">
        <w:rPr>
          <w:rFonts w:asciiTheme="minorHAnsi" w:hAnsiTheme="minorHAnsi"/>
          <w:b/>
          <w:sz w:val="28"/>
          <w:szCs w:val="28"/>
          <w:lang w:val="en-GB"/>
        </w:rPr>
        <w:t>ethods</w:t>
      </w:r>
      <w:bookmarkStart w:id="0" w:name="_Toc517978296"/>
      <w:bookmarkStart w:id="1" w:name="_Toc517978899"/>
      <w:bookmarkStart w:id="2" w:name="_Toc518038300"/>
    </w:p>
    <w:p w14:paraId="1890F7E0" w14:textId="77777777" w:rsidR="00A871C9" w:rsidRPr="00055B8B" w:rsidRDefault="00A871C9" w:rsidP="0088451A">
      <w:pPr>
        <w:pStyle w:val="Heading2"/>
        <w:spacing w:line="480" w:lineRule="auto"/>
        <w:rPr>
          <w:rFonts w:asciiTheme="minorHAnsi" w:hAnsiTheme="minorHAnsi" w:cstheme="minorHAnsi"/>
          <w:sz w:val="26"/>
          <w:szCs w:val="26"/>
          <w:lang w:val="en-GB"/>
        </w:rPr>
      </w:pPr>
      <w:r w:rsidRPr="00055B8B">
        <w:rPr>
          <w:rFonts w:asciiTheme="minorHAnsi" w:hAnsiTheme="minorHAnsi" w:cstheme="minorHAnsi"/>
          <w:sz w:val="26"/>
          <w:szCs w:val="26"/>
          <w:lang w:val="en-GB"/>
        </w:rPr>
        <w:t xml:space="preserve">DNA extraction </w:t>
      </w:r>
      <w:r w:rsidRPr="00055B8B">
        <w:rPr>
          <w:rFonts w:asciiTheme="minorHAnsi" w:hAnsiTheme="minorHAnsi" w:cstheme="minorHAnsi"/>
          <w:i/>
          <w:sz w:val="26"/>
          <w:szCs w:val="26"/>
          <w:lang w:val="en-GB"/>
        </w:rPr>
        <w:t xml:space="preserve">Burkholderia </w:t>
      </w:r>
      <w:r w:rsidRPr="00055B8B">
        <w:rPr>
          <w:rFonts w:asciiTheme="minorHAnsi" w:hAnsiTheme="minorHAnsi" w:cstheme="minorHAnsi"/>
          <w:sz w:val="26"/>
          <w:szCs w:val="26"/>
          <w:lang w:val="en-GB"/>
        </w:rPr>
        <w:t>strains</w:t>
      </w:r>
      <w:bookmarkEnd w:id="0"/>
      <w:bookmarkEnd w:id="1"/>
      <w:bookmarkEnd w:id="2"/>
    </w:p>
    <w:p w14:paraId="0C81FAAF" w14:textId="77777777" w:rsidR="00A871C9" w:rsidRPr="008B0054" w:rsidRDefault="00A871C9" w:rsidP="0088451A">
      <w:pPr>
        <w:spacing w:line="48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Genomic (g)DNA of heat-killed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>Burkholderia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was extracted using the Maxwell® 16 Blood DNA purification kit 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Promega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, Leiden, The Netherlands) according manufacturer’s instructions. In short: </w:t>
      </w:r>
      <w:r w:rsidRPr="008B0054"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  <w:t xml:space="preserve">STAR buffer (a lysis buffer) was added to the heat killed bacteria and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homogenized at 5.5 millisecond 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ms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) or 3x 1 minute using the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Precellys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®24 homogenizer</w:t>
      </w:r>
      <w:r w:rsidRPr="008B0054"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  <w:t xml:space="preserve">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Bertin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Instruments, </w:t>
      </w:r>
      <w:proofErr w:type="spellStart"/>
      <w:r w:rsidRPr="008B0054">
        <w:rPr>
          <w:rFonts w:asciiTheme="minorHAnsi" w:eastAsia="Times New Roman" w:hAnsiTheme="minorHAnsi" w:cstheme="minorHAnsi"/>
          <w:color w:val="363636"/>
          <w:sz w:val="24"/>
          <w:szCs w:val="24"/>
          <w:bdr w:val="none" w:sz="0" w:space="0" w:color="auto" w:frame="1"/>
          <w:shd w:val="clear" w:color="auto" w:fill="FFFFFF"/>
          <w:lang w:val="en-GB"/>
        </w:rPr>
        <w:t>Montigny</w:t>
      </w:r>
      <w:proofErr w:type="spellEnd"/>
      <w:r w:rsidRPr="008B0054">
        <w:rPr>
          <w:rFonts w:asciiTheme="minorHAnsi" w:eastAsia="Times New Roman" w:hAnsiTheme="minorHAnsi" w:cstheme="minorHAnsi"/>
          <w:color w:val="363636"/>
          <w:sz w:val="24"/>
          <w:szCs w:val="24"/>
          <w:bdr w:val="none" w:sz="0" w:space="0" w:color="auto" w:frame="1"/>
          <w:shd w:val="clear" w:color="auto" w:fill="FFFFFF"/>
          <w:lang w:val="en-GB"/>
        </w:rPr>
        <w:t>-le-</w:t>
      </w:r>
      <w:proofErr w:type="spellStart"/>
      <w:r w:rsidRPr="008B0054">
        <w:rPr>
          <w:rFonts w:asciiTheme="minorHAnsi" w:eastAsia="Times New Roman" w:hAnsiTheme="minorHAnsi" w:cstheme="minorHAnsi"/>
          <w:color w:val="363636"/>
          <w:sz w:val="24"/>
          <w:szCs w:val="24"/>
          <w:bdr w:val="none" w:sz="0" w:space="0" w:color="auto" w:frame="1"/>
          <w:shd w:val="clear" w:color="auto" w:fill="FFFFFF"/>
          <w:lang w:val="en-GB"/>
        </w:rPr>
        <w:t>Bretonneux</w:t>
      </w:r>
      <w:proofErr w:type="spellEnd"/>
      <w:r w:rsidRPr="008B0054">
        <w:rPr>
          <w:rFonts w:asciiTheme="minorHAnsi" w:eastAsia="Times New Roman" w:hAnsiTheme="minorHAnsi" w:cstheme="minorHAnsi"/>
          <w:color w:val="363636"/>
          <w:sz w:val="24"/>
          <w:szCs w:val="24"/>
          <w:shd w:val="clear" w:color="auto" w:fill="FFFFFF"/>
          <w:lang w:val="en-GB"/>
        </w:rPr>
        <w:t xml:space="preserve">,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France). Subsequently, the samples were heated for 15 minutes at 95 °C at 1000 rpm, centrifuged for 5 minutes at 14000 rpm at 4 °C and supernatant was collected. These steps were repeated once. DNA extraction from the supernatant was performed with the Maxwell® 16 instrument 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Promega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, Leiden, The Netherlands) using the Maxwell RSC blood DNA mode. Extracted DNA was diluted in 60 </w:t>
      </w:r>
      <w:r w:rsidRPr="008B0054"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  <w:t>µL nuclease-free water.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The amount of DNA extracted per strain (ng/</w:t>
      </w:r>
      <w:r w:rsidRPr="008B0054"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  <w:t>µL)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was determined using the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NanoDrop</w:t>
      </w:r>
      <w:r w:rsidRPr="008B005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TM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2000/2000c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Spectophotometer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Thermo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Fisher Scientific, Waltham, USA) at 260/280 or Qubit® 2.0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fluorometer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Thermo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Fisher Scientific, Waltham, USA). DNA extractions were stored at -20 °C.</w:t>
      </w:r>
    </w:p>
    <w:p w14:paraId="717AC8CA" w14:textId="77777777" w:rsidR="00A871C9" w:rsidRPr="008B0054" w:rsidRDefault="00A871C9" w:rsidP="0088451A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0E75D696" w14:textId="77777777" w:rsidR="00A871C9" w:rsidRPr="00055B8B" w:rsidRDefault="00A871C9" w:rsidP="0088451A">
      <w:pPr>
        <w:pStyle w:val="Heading2"/>
        <w:spacing w:line="480" w:lineRule="auto"/>
        <w:rPr>
          <w:rFonts w:asciiTheme="minorHAnsi" w:hAnsiTheme="minorHAnsi" w:cstheme="minorHAnsi"/>
          <w:sz w:val="26"/>
          <w:szCs w:val="26"/>
          <w:lang w:val="en-GB"/>
        </w:rPr>
      </w:pPr>
      <w:bookmarkStart w:id="3" w:name="_Toc517978299"/>
      <w:bookmarkStart w:id="4" w:name="_Toc517978902"/>
      <w:bookmarkStart w:id="5" w:name="_Toc518038303"/>
      <w:r w:rsidRPr="00055B8B">
        <w:rPr>
          <w:rFonts w:asciiTheme="minorHAnsi" w:hAnsiTheme="minorHAnsi" w:cstheme="minorHAnsi"/>
          <w:sz w:val="26"/>
          <w:szCs w:val="26"/>
          <w:lang w:val="en-GB"/>
        </w:rPr>
        <w:t>DNA extraction soil samples</w:t>
      </w:r>
      <w:bookmarkEnd w:id="3"/>
      <w:bookmarkEnd w:id="4"/>
      <w:bookmarkEnd w:id="5"/>
    </w:p>
    <w:p w14:paraId="59B5ECDE" w14:textId="77777777" w:rsidR="00A871C9" w:rsidRPr="008B0054" w:rsidRDefault="00A871C9" w:rsidP="0088451A">
      <w:pPr>
        <w:pStyle w:val="NoSpacing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Soil samples containing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B. thailandensis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and suspected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>B. pseudomallei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were selected for DNA extraction (site A: 27 samples, site B: 3 samples). In addition, twenty-two samples of site B and ten samples of each of the other sampling sites (site C t/m J) were selected using random sampling methods. Four soil samples from the Amsterdam area were used as negative control. The DNA extraction was performed with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Maxwell®FSC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DNA IQ</w:t>
      </w:r>
      <w:r w:rsidRPr="008B005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TM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Casework Kit: Low Elution Volume (LEV)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lastRenderedPageBreak/>
        <w:t>mode 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Promega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, Leiden, the Netherlands), with some small modifications. In brief: STAR buffer was added to the soil samples and mixture was homogenized at 5.5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ms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for 3x one minute using the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Precellys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®24 homogenizer 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Bertin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Instruments, </w:t>
      </w:r>
      <w:proofErr w:type="spellStart"/>
      <w:r w:rsidRPr="008B0054">
        <w:rPr>
          <w:rFonts w:asciiTheme="minorHAnsi" w:eastAsia="Times New Roman" w:hAnsiTheme="minorHAnsi" w:cstheme="minorHAnsi"/>
          <w:color w:val="363636"/>
          <w:sz w:val="24"/>
          <w:szCs w:val="24"/>
          <w:bdr w:val="none" w:sz="0" w:space="0" w:color="auto" w:frame="1"/>
          <w:shd w:val="clear" w:color="auto" w:fill="FFFFFF"/>
          <w:lang w:val="en-GB"/>
        </w:rPr>
        <w:t>Montigny</w:t>
      </w:r>
      <w:proofErr w:type="spellEnd"/>
      <w:r w:rsidRPr="008B0054">
        <w:rPr>
          <w:rFonts w:asciiTheme="minorHAnsi" w:eastAsia="Times New Roman" w:hAnsiTheme="minorHAnsi" w:cstheme="minorHAnsi"/>
          <w:color w:val="363636"/>
          <w:sz w:val="24"/>
          <w:szCs w:val="24"/>
          <w:bdr w:val="none" w:sz="0" w:space="0" w:color="auto" w:frame="1"/>
          <w:shd w:val="clear" w:color="auto" w:fill="FFFFFF"/>
          <w:lang w:val="en-GB"/>
        </w:rPr>
        <w:t>-le-</w:t>
      </w:r>
      <w:proofErr w:type="spellStart"/>
      <w:r w:rsidRPr="008B0054">
        <w:rPr>
          <w:rFonts w:asciiTheme="minorHAnsi" w:eastAsia="Times New Roman" w:hAnsiTheme="minorHAnsi" w:cstheme="minorHAnsi"/>
          <w:color w:val="363636"/>
          <w:sz w:val="24"/>
          <w:szCs w:val="24"/>
          <w:bdr w:val="none" w:sz="0" w:space="0" w:color="auto" w:frame="1"/>
          <w:shd w:val="clear" w:color="auto" w:fill="FFFFFF"/>
          <w:lang w:val="en-GB"/>
        </w:rPr>
        <w:t>Bretonneux</w:t>
      </w:r>
      <w:proofErr w:type="spellEnd"/>
      <w:r w:rsidRPr="008B0054">
        <w:rPr>
          <w:rFonts w:asciiTheme="minorHAnsi" w:eastAsia="Times New Roman" w:hAnsiTheme="minorHAnsi" w:cstheme="minorHAnsi"/>
          <w:color w:val="363636"/>
          <w:sz w:val="24"/>
          <w:szCs w:val="24"/>
          <w:shd w:val="clear" w:color="auto" w:fill="FFFFFF"/>
          <w:lang w:val="en-GB"/>
        </w:rPr>
        <w:t xml:space="preserve">,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France). Subsequently, the samples were centrifuged for five minutes at 14,000 rpm at 4 °C and the supernatant was collected. To prevent degradation and absorption of nucleic acids during DNA extraction, 5% dry milk solution was added to the supernatant. DNA extraction from the supernatant was performed with the Maxwell® 16 instrument 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Promega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>, Leiden, the Netherlands) using the FSC DNA IQ</w:t>
      </w:r>
      <w:r w:rsidRPr="008B005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TM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Casework Kit custom mode v.0.9.1. Extracted DNA was diluted in 60 </w:t>
      </w:r>
      <w:r w:rsidRPr="008B0054"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  <w:t xml:space="preserve">µL elution buffer.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The amount (ng/</w:t>
      </w:r>
      <w:r w:rsidRPr="008B0054"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  <w:t xml:space="preserve"> µL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) of extracted DNA per sample was determined using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NanoDrop</w:t>
      </w:r>
      <w:r w:rsidRPr="008B005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TM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2000/2000c Spectrophotometer 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Thermo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Fisher, Waltham, USA) at 260/280 nm. Samples were stored at -20°C. </w:t>
      </w:r>
    </w:p>
    <w:p w14:paraId="334CD937" w14:textId="77777777" w:rsidR="00A871C9" w:rsidRPr="008B0054" w:rsidRDefault="00A871C9" w:rsidP="0088451A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2635E148" w14:textId="77777777" w:rsidR="00A871C9" w:rsidRPr="00055B8B" w:rsidRDefault="00A871C9" w:rsidP="0088451A">
      <w:pPr>
        <w:pStyle w:val="Heading2"/>
        <w:spacing w:line="480" w:lineRule="auto"/>
        <w:rPr>
          <w:rFonts w:asciiTheme="minorHAnsi" w:hAnsiTheme="minorHAnsi" w:cstheme="minorHAnsi"/>
          <w:sz w:val="26"/>
          <w:szCs w:val="26"/>
          <w:lang w:val="en-GB"/>
        </w:rPr>
      </w:pPr>
      <w:bookmarkStart w:id="6" w:name="_Toc517978301"/>
      <w:bookmarkStart w:id="7" w:name="_Toc517978904"/>
      <w:bookmarkStart w:id="8" w:name="_Toc518038305"/>
      <w:r w:rsidRPr="00055B8B">
        <w:rPr>
          <w:rFonts w:asciiTheme="minorHAnsi" w:hAnsiTheme="minorHAnsi" w:cstheme="minorHAnsi"/>
          <w:sz w:val="26"/>
          <w:szCs w:val="26"/>
          <w:lang w:val="en-GB"/>
        </w:rPr>
        <w:t xml:space="preserve">qPCR for detection of </w:t>
      </w:r>
      <w:r w:rsidRPr="00055B8B">
        <w:rPr>
          <w:rFonts w:asciiTheme="minorHAnsi" w:hAnsiTheme="minorHAnsi" w:cstheme="minorHAnsi"/>
          <w:i/>
          <w:sz w:val="26"/>
          <w:szCs w:val="26"/>
          <w:lang w:val="en-GB"/>
        </w:rPr>
        <w:t>B. pseudomallei</w:t>
      </w:r>
      <w:bookmarkEnd w:id="6"/>
      <w:bookmarkEnd w:id="7"/>
      <w:bookmarkEnd w:id="8"/>
    </w:p>
    <w:p w14:paraId="7C1059E0" w14:textId="77777777" w:rsidR="00A871C9" w:rsidRPr="008B0054" w:rsidRDefault="00A871C9" w:rsidP="0088451A">
      <w:pPr>
        <w:pStyle w:val="NoSpacing"/>
        <w:spacing w:line="480" w:lineRule="auto"/>
        <w:jc w:val="both"/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</w:pP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Molecular detection of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>B. pseudomallei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was assessed by a qPCR targeting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TTSS1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and a duplex qPCR targeting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>BPSS0087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and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>BPSS0745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as described elsewhere</w:t>
      </w:r>
      <w:r w:rsidR="00D87B18"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[1]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with slight adjustments. The qPCRs contained target specific fluorescent probes. The TTSS1 qPCR mixture, with a final reaction volume of 12 </w:t>
      </w:r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µL, consisted of Applied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>Biosystem</w:t>
      </w:r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vertAlign w:val="superscript"/>
          <w:lang w:val="en-GB"/>
        </w:rPr>
        <w:t>TM</w:t>
      </w:r>
      <w:proofErr w:type="spellEnd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2X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>TaqMan</w:t>
      </w:r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vertAlign w:val="superscript"/>
          <w:lang w:val="en-GB"/>
        </w:rPr>
        <w:t>TM</w:t>
      </w:r>
      <w:proofErr w:type="spellEnd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Universal PCR Master Mix 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>Thermo</w:t>
      </w:r>
      <w:proofErr w:type="spellEnd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Fisher, Waltham, USA) diluted to 1X, 400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>nM</w:t>
      </w:r>
      <w:proofErr w:type="spellEnd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of the forward and reverse primer, 260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>nM</w:t>
      </w:r>
      <w:proofErr w:type="spellEnd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of the fluorescent probe, 20 µg/µL BSA dilution and 3 µL of the sample DNA. Cycling conditions were: one cycle of 95°C for ten minutes; 60 cycles of 95°C for 15 seconds, 60°C for 30 seconds. The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>BPSS0087-BPSS0745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-qPCR mixture, with a total reaction volume of 12 </w:t>
      </w:r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µL, consisted of Applied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>Biosystem</w:t>
      </w:r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vertAlign w:val="superscript"/>
          <w:lang w:val="en-GB"/>
        </w:rPr>
        <w:t>TM</w:t>
      </w:r>
      <w:proofErr w:type="spellEnd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2X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>TaqMan</w:t>
      </w:r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vertAlign w:val="superscript"/>
          <w:lang w:val="en-GB"/>
        </w:rPr>
        <w:t>TM</w:t>
      </w:r>
      <w:proofErr w:type="spellEnd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Universal PCR Master Mix (</w:t>
      </w:r>
      <w:proofErr w:type="spellStart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>Thermo</w:t>
      </w:r>
      <w:proofErr w:type="spellEnd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Fisher, Waltham, USA) </w:t>
      </w:r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lastRenderedPageBreak/>
        <w:t xml:space="preserve">diluted to 1X, 500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>nM</w:t>
      </w:r>
      <w:proofErr w:type="spellEnd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of the forward primers, 400nM of the reverse primers, 180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>nM</w:t>
      </w:r>
      <w:proofErr w:type="spellEnd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of the </w:t>
      </w:r>
      <w:r w:rsidRPr="008B0054">
        <w:rPr>
          <w:rFonts w:asciiTheme="minorHAnsi" w:hAnsiTheme="minorHAnsi" w:cstheme="minorHAnsi"/>
          <w:i/>
          <w:sz w:val="24"/>
          <w:szCs w:val="24"/>
          <w:shd w:val="clear" w:color="auto" w:fill="FFFFFF"/>
          <w:lang w:val="en-GB"/>
        </w:rPr>
        <w:t xml:space="preserve">BPSS0087 </w:t>
      </w:r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fluorescent probe, 200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>nM</w:t>
      </w:r>
      <w:proofErr w:type="spellEnd"/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of the </w:t>
      </w:r>
      <w:r w:rsidRPr="008B0054">
        <w:rPr>
          <w:rFonts w:asciiTheme="minorHAnsi" w:hAnsiTheme="minorHAnsi" w:cstheme="minorHAnsi"/>
          <w:i/>
          <w:sz w:val="24"/>
          <w:szCs w:val="24"/>
          <w:shd w:val="clear" w:color="auto" w:fill="FFFFFF"/>
          <w:lang w:val="en-GB"/>
        </w:rPr>
        <w:t>BPSS0745</w:t>
      </w:r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fluorescent probe, 20 µg/µL BSA dilution and 3 µL of the sample DNA. Cycling conditions were: one cycle of 95°C for 10 minutes; 65 cycles of 95°C for 15 seconds, 57°C for 30 seconds, 60°C for 30 seconds.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Both qPCRs were performed using the Light Cycler 480 instrument II (Roche) and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analyzed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with help of</w:t>
      </w:r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the Light Cycler® 480 Software release 1.5.1.62 SP3. </w:t>
      </w:r>
    </w:p>
    <w:p w14:paraId="1A54D499" w14:textId="77777777" w:rsidR="00A871C9" w:rsidRPr="008B0054" w:rsidRDefault="00A871C9" w:rsidP="0088451A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bookmarkStart w:id="9" w:name="_GoBack"/>
      <w:bookmarkEnd w:id="9"/>
    </w:p>
    <w:p w14:paraId="436CAC8D" w14:textId="77777777" w:rsidR="00A871C9" w:rsidRPr="00055B8B" w:rsidRDefault="00A871C9" w:rsidP="0088451A">
      <w:pPr>
        <w:pStyle w:val="Heading2"/>
        <w:spacing w:line="480" w:lineRule="auto"/>
        <w:rPr>
          <w:rFonts w:asciiTheme="minorHAnsi" w:hAnsiTheme="minorHAnsi" w:cstheme="minorHAnsi"/>
          <w:i/>
          <w:sz w:val="26"/>
          <w:szCs w:val="26"/>
          <w:shd w:val="clear" w:color="auto" w:fill="FFFFFF"/>
          <w:lang w:val="en-GB"/>
        </w:rPr>
      </w:pPr>
      <w:bookmarkStart w:id="10" w:name="_Toc517978302"/>
      <w:bookmarkStart w:id="11" w:name="_Toc517978905"/>
      <w:bookmarkStart w:id="12" w:name="_Toc518038306"/>
      <w:r w:rsidRPr="00055B8B">
        <w:rPr>
          <w:rFonts w:asciiTheme="minorHAnsi" w:hAnsiTheme="minorHAnsi" w:cstheme="minorHAnsi"/>
          <w:sz w:val="26"/>
          <w:szCs w:val="26"/>
          <w:shd w:val="clear" w:color="auto" w:fill="FFFFFF"/>
          <w:lang w:val="en-GB"/>
        </w:rPr>
        <w:t xml:space="preserve">Quantification of bacterial load and </w:t>
      </w:r>
      <w:r w:rsidRPr="00055B8B">
        <w:rPr>
          <w:rFonts w:asciiTheme="minorHAnsi" w:hAnsiTheme="minorHAnsi" w:cstheme="minorHAnsi"/>
          <w:i/>
          <w:sz w:val="26"/>
          <w:szCs w:val="26"/>
          <w:shd w:val="clear" w:color="auto" w:fill="FFFFFF"/>
          <w:lang w:val="en-GB"/>
        </w:rPr>
        <w:t>B. pseudomallei</w:t>
      </w:r>
      <w:bookmarkEnd w:id="10"/>
      <w:bookmarkEnd w:id="11"/>
      <w:bookmarkEnd w:id="12"/>
    </w:p>
    <w:p w14:paraId="3B247530" w14:textId="77777777" w:rsidR="00A871C9" w:rsidRPr="008B0054" w:rsidRDefault="00A871C9" w:rsidP="0088451A">
      <w:pPr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A standard curve of the </w:t>
      </w:r>
      <w:proofErr w:type="spellStart"/>
      <w:r w:rsidRPr="008B0054">
        <w:rPr>
          <w:rFonts w:asciiTheme="minorHAnsi" w:hAnsiTheme="minorHAnsi" w:cstheme="minorHAnsi"/>
          <w:sz w:val="24"/>
          <w:szCs w:val="24"/>
          <w:lang w:val="en-GB"/>
        </w:rPr>
        <w:t>gDNA</w:t>
      </w:r>
      <w:proofErr w:type="spellEnd"/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of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B. pseudomallei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K96243, serial diluted over six orders of magnitude, was used in each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B. pseudomallei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specific qPCR to calculate the amount of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B. pseudomallei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in the specific samples. Because the qPCRs each target single copy regions of the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>B. pseudomallei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genome, the number of copies determined by qPCR can be converted into genome equivalents (GE) as described elsewhere</w:t>
      </w:r>
      <w:r w:rsidR="00D87B18"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 [1]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00B095B9" w14:textId="77777777" w:rsidR="00A871C9" w:rsidRPr="008B0054" w:rsidRDefault="00A871C9" w:rsidP="0088451A">
      <w:pPr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</w:pPr>
      <w:r w:rsidRPr="008B0054">
        <w:rPr>
          <w:rFonts w:asciiTheme="minorHAnsi" w:hAnsiTheme="minorHAnsi" w:cstheme="minorHAnsi"/>
          <w:noProof/>
          <w:sz w:val="24"/>
          <w:szCs w:val="24"/>
          <w:lang w:val="en-US"/>
        </w:rPr>
        <w:drawing>
          <wp:inline distT="0" distB="0" distL="0" distR="0" wp14:anchorId="1254F379" wp14:editId="600D36F5">
            <wp:extent cx="1962150" cy="457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4" t="13924" b="177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BAE84" w14:textId="77777777" w:rsidR="00055B8B" w:rsidRDefault="00A871C9" w:rsidP="00055B8B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8B0054"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  <w:t xml:space="preserve">All qPCRs reactions were </w:t>
      </w:r>
      <w:proofErr w:type="spellStart"/>
      <w:r w:rsidRPr="008B0054"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  <w:t>analyzed</w:t>
      </w:r>
      <w:proofErr w:type="spellEnd"/>
      <w:r w:rsidRPr="008B0054">
        <w:rPr>
          <w:rFonts w:asciiTheme="minorHAnsi" w:hAnsiTheme="minorHAnsi" w:cstheme="minorHAnsi"/>
          <w:bCs/>
          <w:sz w:val="24"/>
          <w:szCs w:val="24"/>
          <w:shd w:val="clear" w:color="auto" w:fill="FFFFFF"/>
          <w:lang w:val="en-GB"/>
        </w:rPr>
        <w:t xml:space="preserve"> in duplex and standard curves were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used in triplicate and mean valuated to obtain a valid standard curve. The mean of the duplex qPCR reactions represented the </w:t>
      </w:r>
      <w:r w:rsidRPr="008B0054">
        <w:rPr>
          <w:rFonts w:asciiTheme="minorHAnsi" w:hAnsiTheme="minorHAnsi" w:cstheme="minorHAnsi"/>
          <w:i/>
          <w:sz w:val="24"/>
          <w:szCs w:val="24"/>
          <w:lang w:val="en-GB"/>
        </w:rPr>
        <w:t xml:space="preserve">B. pseudomallei </w:t>
      </w:r>
      <w:r w:rsidRPr="008B0054">
        <w:rPr>
          <w:rFonts w:asciiTheme="minorHAnsi" w:hAnsiTheme="minorHAnsi" w:cstheme="minorHAnsi"/>
          <w:sz w:val="24"/>
          <w:szCs w:val="24"/>
          <w:lang w:val="en-GB"/>
        </w:rPr>
        <w:t xml:space="preserve">load in the soil samples. </w:t>
      </w:r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A schematic overview of this molecular detection </w:t>
      </w:r>
      <w:r w:rsid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>method is shown in Fig</w:t>
      </w:r>
      <w:r w:rsidRPr="008B0054">
        <w:rPr>
          <w:rFonts w:asciiTheme="minorHAnsi" w:hAnsiTheme="minorHAnsi" w:cstheme="minorHAnsi"/>
          <w:sz w:val="24"/>
          <w:szCs w:val="24"/>
          <w:shd w:val="clear" w:color="auto" w:fill="FFFFFF"/>
          <w:lang w:val="en-GB"/>
        </w:rPr>
        <w:t xml:space="preserve"> S1.</w:t>
      </w:r>
    </w:p>
    <w:p w14:paraId="47C680B6" w14:textId="77777777" w:rsidR="00055B8B" w:rsidRDefault="00055B8B" w:rsidP="00055B8B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EA83C90" w14:textId="77777777" w:rsidR="004C7D3A" w:rsidRDefault="004C7D3A">
      <w:pPr>
        <w:rPr>
          <w:rFonts w:asciiTheme="minorHAnsi" w:hAnsiTheme="minorHAnsi" w:cstheme="minorHAnsi"/>
          <w:b/>
          <w:sz w:val="28"/>
          <w:szCs w:val="28"/>
          <w:lang w:val="en-GB"/>
        </w:rPr>
      </w:pPr>
      <w:r>
        <w:rPr>
          <w:rFonts w:asciiTheme="minorHAnsi" w:hAnsiTheme="minorHAnsi" w:cstheme="minorHAnsi"/>
          <w:b/>
          <w:sz w:val="28"/>
          <w:szCs w:val="28"/>
          <w:lang w:val="en-GB"/>
        </w:rPr>
        <w:br w:type="page"/>
      </w:r>
    </w:p>
    <w:p w14:paraId="48A16333" w14:textId="00343A2B" w:rsidR="00A871C9" w:rsidRPr="00055B8B" w:rsidRDefault="00A871C9" w:rsidP="00055B8B">
      <w:pPr>
        <w:spacing w:line="480" w:lineRule="auto"/>
        <w:jc w:val="both"/>
        <w:rPr>
          <w:rFonts w:asciiTheme="minorHAnsi" w:hAnsiTheme="minorHAnsi" w:cstheme="minorHAnsi"/>
          <w:sz w:val="28"/>
          <w:szCs w:val="28"/>
          <w:lang w:val="en-GB"/>
        </w:rPr>
      </w:pPr>
      <w:r w:rsidRPr="00055B8B">
        <w:rPr>
          <w:rFonts w:asciiTheme="minorHAnsi" w:hAnsiTheme="minorHAnsi" w:cstheme="minorHAnsi"/>
          <w:b/>
          <w:sz w:val="28"/>
          <w:szCs w:val="28"/>
          <w:lang w:val="en-GB"/>
        </w:rPr>
        <w:lastRenderedPageBreak/>
        <w:t>References</w:t>
      </w:r>
    </w:p>
    <w:p w14:paraId="726785B3" w14:textId="77777777" w:rsidR="00A871C9" w:rsidRPr="008B0054" w:rsidRDefault="00D87B18" w:rsidP="00A871C9">
      <w:pPr>
        <w:pStyle w:val="EndNoteBibliography"/>
        <w:spacing w:after="0" w:line="480" w:lineRule="auto"/>
        <w:jc w:val="both"/>
        <w:rPr>
          <w:rFonts w:asciiTheme="minorHAnsi" w:hAnsiTheme="minorHAnsi"/>
          <w:sz w:val="24"/>
          <w:szCs w:val="24"/>
          <w:lang w:val="en-GB"/>
        </w:rPr>
      </w:pPr>
      <w:r w:rsidRPr="008B0054">
        <w:rPr>
          <w:rFonts w:asciiTheme="minorHAnsi" w:hAnsiTheme="minorHAnsi"/>
          <w:sz w:val="24"/>
          <w:szCs w:val="24"/>
          <w:lang w:val="en-GB"/>
        </w:rPr>
        <w:t xml:space="preserve">1. Gohler A, Trung TT, Hopf V, et al. Multitarget Quantitative PCR Improves Detection and Predicts Cultivability of the Pathogen </w:t>
      </w:r>
      <w:r w:rsidRPr="008B0054">
        <w:rPr>
          <w:rFonts w:asciiTheme="minorHAnsi" w:hAnsiTheme="minorHAnsi"/>
          <w:i/>
          <w:sz w:val="24"/>
          <w:szCs w:val="24"/>
          <w:lang w:val="en-GB"/>
        </w:rPr>
        <w:t>Burkholderia pseudomallei.</w:t>
      </w:r>
      <w:r w:rsidRPr="008B0054">
        <w:rPr>
          <w:rFonts w:asciiTheme="minorHAnsi" w:hAnsiTheme="minorHAnsi"/>
          <w:sz w:val="24"/>
          <w:szCs w:val="24"/>
          <w:lang w:val="en-GB"/>
        </w:rPr>
        <w:t xml:space="preserve"> Appl Environ Microbiol. 2017;83.</w:t>
      </w:r>
    </w:p>
    <w:p w14:paraId="387C444C" w14:textId="77777777" w:rsidR="00504739" w:rsidRPr="008B0054" w:rsidRDefault="00504739" w:rsidP="004C7D3A">
      <w:pPr>
        <w:spacing w:line="480" w:lineRule="auto"/>
        <w:jc w:val="both"/>
        <w:rPr>
          <w:rFonts w:asciiTheme="minorHAnsi" w:hAnsiTheme="minorHAnsi"/>
          <w:sz w:val="24"/>
          <w:szCs w:val="24"/>
          <w:lang w:val="en-GB"/>
        </w:rPr>
      </w:pPr>
    </w:p>
    <w:sectPr w:rsidR="00504739" w:rsidRPr="008B0054" w:rsidSect="00055B8B">
      <w:footerReference w:type="default" r:id="rId7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70D64E" w14:textId="77777777" w:rsidR="00824375" w:rsidRDefault="00824375">
      <w:pPr>
        <w:spacing w:after="0" w:line="240" w:lineRule="auto"/>
      </w:pPr>
      <w:r>
        <w:separator/>
      </w:r>
    </w:p>
  </w:endnote>
  <w:endnote w:type="continuationSeparator" w:id="0">
    <w:p w14:paraId="03230BF4" w14:textId="77777777" w:rsidR="00824375" w:rsidRDefault="00824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0138839"/>
      <w:docPartObj>
        <w:docPartGallery w:val="Page Numbers (Bottom of Page)"/>
        <w:docPartUnique/>
      </w:docPartObj>
    </w:sdtPr>
    <w:sdtEndPr/>
    <w:sdtContent>
      <w:p w14:paraId="52F450B0" w14:textId="77777777" w:rsidR="007706CF" w:rsidRDefault="004B229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3A92">
          <w:rPr>
            <w:noProof/>
          </w:rPr>
          <w:t>1</w:t>
        </w:r>
        <w:r>
          <w:fldChar w:fldCharType="end"/>
        </w:r>
      </w:p>
    </w:sdtContent>
  </w:sdt>
  <w:p w14:paraId="01C85B77" w14:textId="77777777" w:rsidR="007706CF" w:rsidRDefault="0082437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F1A02F" w14:textId="77777777" w:rsidR="00824375" w:rsidRDefault="00824375">
      <w:pPr>
        <w:spacing w:after="0" w:line="240" w:lineRule="auto"/>
      </w:pPr>
      <w:r>
        <w:separator/>
      </w:r>
    </w:p>
  </w:footnote>
  <w:footnote w:type="continuationSeparator" w:id="0">
    <w:p w14:paraId="38C88857" w14:textId="77777777" w:rsidR="00824375" w:rsidRDefault="008243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A871C9"/>
    <w:rsid w:val="00055B8B"/>
    <w:rsid w:val="001535CD"/>
    <w:rsid w:val="00154F95"/>
    <w:rsid w:val="00182F11"/>
    <w:rsid w:val="001F39D8"/>
    <w:rsid w:val="003D114E"/>
    <w:rsid w:val="003F25B7"/>
    <w:rsid w:val="004B2296"/>
    <w:rsid w:val="004C7D3A"/>
    <w:rsid w:val="004E37D0"/>
    <w:rsid w:val="00504739"/>
    <w:rsid w:val="00553A92"/>
    <w:rsid w:val="00824375"/>
    <w:rsid w:val="008B0054"/>
    <w:rsid w:val="00926020"/>
    <w:rsid w:val="00934642"/>
    <w:rsid w:val="009D7FB2"/>
    <w:rsid w:val="00A80B50"/>
    <w:rsid w:val="00A871C9"/>
    <w:rsid w:val="00AA4781"/>
    <w:rsid w:val="00D4456C"/>
    <w:rsid w:val="00D87B18"/>
    <w:rsid w:val="00E740D2"/>
    <w:rsid w:val="00EE685B"/>
    <w:rsid w:val="00F14B11"/>
    <w:rsid w:val="00F82074"/>
    <w:rsid w:val="00FA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A09E8C"/>
  <w15:chartTrackingRefBased/>
  <w15:docId w15:val="{6DF42707-AB77-409B-9B32-02939AECE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1C9"/>
    <w:rPr>
      <w:rFonts w:ascii="Calibri" w:eastAsia="Calibri" w:hAnsi="Calibri" w:cs="Times New Roman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1C9"/>
    <w:pPr>
      <w:keepNext/>
      <w:spacing w:after="0" w:line="360" w:lineRule="auto"/>
      <w:jc w:val="both"/>
      <w:outlineLvl w:val="1"/>
    </w:pPr>
    <w:rPr>
      <w:rFonts w:eastAsia="Times New Roman"/>
      <w:b/>
      <w:bCs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71C9"/>
    <w:rPr>
      <w:rFonts w:ascii="Calibri" w:eastAsia="Times New Roman" w:hAnsi="Calibri" w:cs="Times New Roman"/>
      <w:b/>
      <w:bCs/>
      <w:iCs/>
    </w:rPr>
  </w:style>
  <w:style w:type="paragraph" w:styleId="NoSpacing">
    <w:name w:val="No Spacing"/>
    <w:link w:val="NoSpacingChar"/>
    <w:uiPriority w:val="1"/>
    <w:qFormat/>
    <w:rsid w:val="00A871C9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NoSpacingChar">
    <w:name w:val="No Spacing Char"/>
    <w:link w:val="NoSpacing"/>
    <w:uiPriority w:val="1"/>
    <w:rsid w:val="00A871C9"/>
    <w:rPr>
      <w:rFonts w:ascii="Calibri" w:eastAsia="Calibri" w:hAnsi="Calibri" w:cs="Times New Roman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A871C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A871C9"/>
    <w:rPr>
      <w:rFonts w:ascii="Calibri" w:eastAsia="Calibri" w:hAnsi="Calibri" w:cs="Times New Roman"/>
      <w:noProof/>
      <w:lang w:val="nl-NL"/>
    </w:rPr>
  </w:style>
  <w:style w:type="paragraph" w:styleId="Footer">
    <w:name w:val="footer"/>
    <w:basedOn w:val="Normal"/>
    <w:link w:val="FooterChar"/>
    <w:uiPriority w:val="99"/>
    <w:unhideWhenUsed/>
    <w:rsid w:val="00A871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1C9"/>
    <w:rPr>
      <w:rFonts w:ascii="Calibri" w:eastAsia="Calibri" w:hAnsi="Calibri" w:cs="Times New Roman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A871C9"/>
  </w:style>
  <w:style w:type="paragraph" w:customStyle="1" w:styleId="EndNoteBibliographyTitle">
    <w:name w:val="EndNote Bibliography Title"/>
    <w:basedOn w:val="Normal"/>
    <w:link w:val="EndNoteBibliographyTitleChar"/>
    <w:rsid w:val="00A871C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71C9"/>
    <w:rPr>
      <w:rFonts w:ascii="Calibri" w:eastAsia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2</Words>
  <Characters>4179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Birnie</dc:creator>
  <cp:keywords/>
  <dc:description/>
  <cp:lastModifiedBy>Emma Birnie</cp:lastModifiedBy>
  <cp:revision>2</cp:revision>
  <dcterms:created xsi:type="dcterms:W3CDTF">2019-02-02T12:26:00Z</dcterms:created>
  <dcterms:modified xsi:type="dcterms:W3CDTF">2019-02-02T12:26:00Z</dcterms:modified>
</cp:coreProperties>
</file>